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FAA" w:rsidRPr="00E33B48" w:rsidRDefault="00751EF9">
      <w:pPr>
        <w:rPr>
          <w:rFonts w:ascii="Times New Roman" w:hAnsi="Times New Roman" w:cs="Times New Roman"/>
          <w:b/>
          <w:sz w:val="28"/>
          <w:szCs w:val="28"/>
        </w:rPr>
      </w:pPr>
      <w:r w:rsidRPr="00E33B48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3B7867" w:rsidRPr="00E33B48" w:rsidRDefault="003B7867">
      <w:pPr>
        <w:rPr>
          <w:rFonts w:ascii="Times New Roman" w:hAnsi="Times New Roman" w:cs="Times New Roman"/>
          <w:b/>
          <w:sz w:val="28"/>
          <w:szCs w:val="28"/>
        </w:rPr>
      </w:pPr>
      <w:r w:rsidRPr="00E33B48">
        <w:rPr>
          <w:rFonts w:ascii="Times New Roman" w:hAnsi="Times New Roman" w:cs="Times New Roman" w:hint="eastAsia"/>
          <w:b/>
          <w:szCs w:val="21"/>
        </w:rPr>
        <w:t>T</w:t>
      </w:r>
      <w:r w:rsidRPr="00E33B48">
        <w:rPr>
          <w:rFonts w:ascii="Times New Roman" w:hAnsi="Times New Roman" w:cs="Times New Roman"/>
          <w:b/>
          <w:szCs w:val="21"/>
        </w:rPr>
        <w:t>able S1. The names of primer and their sequenc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3765"/>
      </w:tblGrid>
      <w:tr w:rsidR="00BE4097" w:rsidRPr="00E33B48" w:rsidTr="00E33B48">
        <w:trPr>
          <w:trHeight w:val="30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e name of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O deletion constructs D1 forward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gcggatcccgcagccccca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O deletion constructs D1 reverse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tcatgttcttgaggctctccagg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O deletion constructs D2 forward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ggagagcctcaagaacatgactg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O deletion constructs D2 reverse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tgtcctctgtgcactccggca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O deletion constructs D3 forward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gcggatcccgcagccccca</w:t>
            </w:r>
            <w:bookmarkStart w:id="0" w:name="_GoBack"/>
            <w:bookmarkEnd w:id="0"/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O deletion constructs D3 reverse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gcaggcctcggtcactgtcg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O deletion constructs D4 forward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ggagtctgccagccctgag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O deletion constructs D4 reverse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tgtcctctgtgcactccggca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O deletion constructs D5 forward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gccgtcctcggactccgg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O deletion constructs D5 reverse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tgtcctctgtgcactccggca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 deletion constructs D1 forward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gaggaccccacgctctatat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 deletion constructs D1 reverse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gctccaggctgccg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 deletion constructs D2 forward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caggcggggcagatcaaga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 deletion constructs D2 reverse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gctctgcgcgggactcctc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 deletion constructs D3 forward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atcaagcgcagcggcct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 deletion constructs D3 reverse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cgctgtcgctcttgtccac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PR deletion constructs D1 forward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ggagaggacgctgcacag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PR deletion constructs D1 reverse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aatcatcatctgaggagaggtcc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PR deletion constructs D2 forward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ccccacgatgaggaggc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PR deletion constructs D2 reverse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aggtctggtgcacctggag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e truncated version of UBE2O CR2 forward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ggagtctgccagccctgag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e truncated version of UBE2O CR2 reverse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tcatgttcttgaggctctccagg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O sgRNA forward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ccgcatctatcccgtcaacagca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BE3FAA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O sgRNA reverse primer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3FAA" w:rsidRPr="00E33B48" w:rsidRDefault="00EA34D6" w:rsidP="00BE3FA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actgctgttgacgggatagatgc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CB606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TRF-shRNA-1- forward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EA34D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agacaagagcgacagcgactgagctcgagctcagtcgctgtcgctcttgttttttc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CB606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-shRNA-1- reverse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EA34D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gagaaaaaacaagagcgacagcgactgagctcgagctcagtcgctgtcgctcttgt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CB606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-shRNA-2- forward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EA34D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aggagcatcagcaaatcgctgaactcgagttcagcgatttgctgatgctctttttc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CB606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-shRNA-2- reverse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EA34D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gagaaaaagagcatcagcaaatcgctgaactcgagttcagcgatttgctgatgctc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CB606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-shRNA-3- forward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EA34D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agcctactagaaggacgtgaaagctcgagctttcacgtccttctagtaggtttttc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CB606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-shRNA-3- reverse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EA34D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gagaaaaacctactagaaggacgtgaaagctcgagctttcacgtccttctagtagg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CB606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-shRNA-4- forward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EA34D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agcgaacttcctctttcgcattcctcgaggaatgcgaaagaggaagttcgtttttc</w:t>
            </w:r>
          </w:p>
        </w:tc>
      </w:tr>
      <w:tr w:rsidR="00BE4097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CB606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-shRNA-4- reverse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6066" w:rsidRPr="00E33B48" w:rsidRDefault="00EA34D6" w:rsidP="00CB606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gagaaaaacgaacttcctctttcgcattcctcgaggaatgcgaaagaggaagttcg</w:t>
            </w:r>
          </w:p>
        </w:tc>
      </w:tr>
      <w:tr w:rsidR="00024204" w:rsidRPr="00E33B48" w:rsidTr="00BE4097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PR-shRNA-1- forward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3B0DBA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aggaatagtgtaccggtaatatactcgagtatattaccggtacactattctttttc</w:t>
            </w:r>
          </w:p>
        </w:tc>
      </w:tr>
      <w:tr w:rsidR="00024204" w:rsidRPr="00E33B48" w:rsidTr="00BE4097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PR-shRNA-1- reverse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3B0DBA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gagaaaaagaatagtgtaccggtaatatactcgagtatattaccggtacactattc</w:t>
            </w:r>
          </w:p>
        </w:tc>
      </w:tr>
      <w:tr w:rsidR="00024204" w:rsidRPr="00E33B48" w:rsidTr="00BE4097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3B0DBA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PR</w:t>
            </w:r>
            <w:r w:rsidR="00024204"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shRNA-2- forward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3B0DBA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agcagcaacatcgacttgactatctcgagatagtcaagtcgatgttgctgtttttc</w:t>
            </w:r>
          </w:p>
        </w:tc>
      </w:tr>
      <w:tr w:rsidR="00024204" w:rsidRPr="00E33B48" w:rsidTr="00BE4097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3B0DBA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PR</w:t>
            </w:r>
            <w:r w:rsidR="00024204"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shRNA-2- reverse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3B0DBA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gagaaaaacagcaacatcgacttgactatctcgagatagtcaagtcgatgttgctg</w:t>
            </w:r>
          </w:p>
        </w:tc>
      </w:tr>
      <w:tr w:rsidR="00024204" w:rsidRPr="00E33B48" w:rsidTr="00BE4097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3B0DBA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PR</w:t>
            </w:r>
            <w:r w:rsidR="00024204"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shRNA-3- forward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3B0DBA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agcaagctggtgaacatgctagactcgagtctagcatgttcaccagcttgtttttc</w:t>
            </w:r>
          </w:p>
        </w:tc>
      </w:tr>
      <w:tr w:rsidR="00024204" w:rsidRPr="00E33B48" w:rsidTr="00BE4097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3B0DBA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PR</w:t>
            </w:r>
            <w:r w:rsidR="00024204"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shRNA-3- reverse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3B0DBA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gagaaaaacaagctggtgaacatgctagactcgagtctagcatgttcaccagcttg</w:t>
            </w:r>
          </w:p>
        </w:tc>
      </w:tr>
      <w:tr w:rsidR="00024204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 UBE2O for qPCR- forward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catcatctatcccgtcaaca</w:t>
            </w:r>
          </w:p>
        </w:tc>
      </w:tr>
      <w:tr w:rsidR="00024204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 UBE2O for qPCR- reverse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agcagtcataggcaatgtag</w:t>
            </w:r>
          </w:p>
        </w:tc>
      </w:tr>
      <w:tr w:rsidR="00024204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 PTRF for qPCR- forward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gtcagcgtcaacgtgaag</w:t>
            </w:r>
          </w:p>
        </w:tc>
      </w:tr>
      <w:tr w:rsidR="00024204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 PTRF for qPCR- reverse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gactctttcagcgatttgc</w:t>
            </w:r>
          </w:p>
        </w:tc>
      </w:tr>
      <w:tr w:rsidR="00024204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 TSG101 for qPCR- forward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gagccagctcaagaaaatgg</w:t>
            </w:r>
          </w:p>
        </w:tc>
      </w:tr>
      <w:tr w:rsidR="00024204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 TSG101 for qPCR- reverse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aggttcattagttccctgga</w:t>
            </w:r>
          </w:p>
        </w:tc>
      </w:tr>
      <w:tr w:rsidR="00024204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 CD63 for qPCR- forward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caggcagattttaagtgct</w:t>
            </w:r>
          </w:p>
        </w:tc>
      </w:tr>
      <w:tr w:rsidR="00024204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 CD63 for qPCR- reverse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tcttcgacatggaagggattt</w:t>
            </w:r>
          </w:p>
        </w:tc>
      </w:tr>
      <w:tr w:rsidR="00024204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 CD9 for qPCR- forward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tgctgttcggatttaacttca</w:t>
            </w:r>
          </w:p>
        </w:tc>
      </w:tr>
      <w:tr w:rsidR="00024204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 CD9 for qPCR- reverse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gtctgagagtcgaatcgga</w:t>
            </w:r>
          </w:p>
        </w:tc>
      </w:tr>
      <w:tr w:rsidR="00024204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 GAPDH for qPCR- forward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gtcaacggatttggtcgt</w:t>
            </w:r>
          </w:p>
        </w:tc>
      </w:tr>
      <w:tr w:rsidR="00024204" w:rsidRPr="00E33B48" w:rsidTr="00E33B48">
        <w:trPr>
          <w:trHeight w:val="3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man GAPDH for qPCR- reverse prim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4204" w:rsidRPr="00E33B48" w:rsidRDefault="00024204" w:rsidP="000242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33B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caagcttcccgttctcag</w:t>
            </w:r>
          </w:p>
        </w:tc>
      </w:tr>
    </w:tbl>
    <w:p w:rsidR="00407CD2" w:rsidRPr="00BE3FAA" w:rsidRDefault="00BE3FAA">
      <w:pPr>
        <w:rPr>
          <w:rFonts w:ascii="Times New Roman" w:hAnsi="Times New Roman" w:cs="Times New Roman"/>
          <w:szCs w:val="21"/>
        </w:rPr>
      </w:pPr>
      <w:r w:rsidRPr="00E33B48">
        <w:rPr>
          <w:rFonts w:ascii="Times New Roman" w:hAnsi="Times New Roman" w:cs="Times New Roman"/>
          <w:szCs w:val="21"/>
        </w:rPr>
        <w:t xml:space="preserve">The names of primer and their sequences, which have been used in </w:t>
      </w:r>
      <w:r w:rsidR="003B7867" w:rsidRPr="00E33B48">
        <w:rPr>
          <w:rFonts w:ascii="Times New Roman" w:hAnsi="Times New Roman" w:cs="Times New Roman" w:hint="eastAsia"/>
          <w:szCs w:val="21"/>
        </w:rPr>
        <w:t>th</w:t>
      </w:r>
      <w:r w:rsidR="003B7867" w:rsidRPr="00E33B48">
        <w:rPr>
          <w:rFonts w:ascii="Times New Roman" w:hAnsi="Times New Roman" w:cs="Times New Roman"/>
          <w:szCs w:val="21"/>
        </w:rPr>
        <w:t>is</w:t>
      </w:r>
      <w:r w:rsidRPr="00E33B48">
        <w:rPr>
          <w:rFonts w:ascii="Times New Roman" w:hAnsi="Times New Roman" w:cs="Times New Roman"/>
          <w:szCs w:val="21"/>
        </w:rPr>
        <w:t xml:space="preserve"> study were listed above.</w:t>
      </w:r>
    </w:p>
    <w:sectPr w:rsidR="00407CD2" w:rsidRPr="00BE3FAA" w:rsidSect="00E33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5ADE" w:rsidRDefault="00735ADE" w:rsidP="00BE3FAA">
      <w:r>
        <w:separator/>
      </w:r>
    </w:p>
  </w:endnote>
  <w:endnote w:type="continuationSeparator" w:id="0">
    <w:p w:rsidR="00735ADE" w:rsidRDefault="00735ADE" w:rsidP="00BE3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5ADE" w:rsidRDefault="00735ADE" w:rsidP="00BE3FAA">
      <w:r>
        <w:separator/>
      </w:r>
    </w:p>
  </w:footnote>
  <w:footnote w:type="continuationSeparator" w:id="0">
    <w:p w:rsidR="00735ADE" w:rsidRDefault="00735ADE" w:rsidP="00BE3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ED0"/>
    <w:rsid w:val="00024204"/>
    <w:rsid w:val="003B0DBA"/>
    <w:rsid w:val="003B7867"/>
    <w:rsid w:val="00407CD2"/>
    <w:rsid w:val="0057602C"/>
    <w:rsid w:val="00735ADE"/>
    <w:rsid w:val="00751EF9"/>
    <w:rsid w:val="007D4FAD"/>
    <w:rsid w:val="008712B8"/>
    <w:rsid w:val="008F12E4"/>
    <w:rsid w:val="00904ED0"/>
    <w:rsid w:val="0098476F"/>
    <w:rsid w:val="00BE3FAA"/>
    <w:rsid w:val="00BE4097"/>
    <w:rsid w:val="00CB6066"/>
    <w:rsid w:val="00E33B48"/>
    <w:rsid w:val="00E41874"/>
    <w:rsid w:val="00EA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A88A37C-DB13-4EC8-8E3A-4B3E3AAEB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3F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3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3F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4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ANANI R</cp:lastModifiedBy>
  <cp:revision>12</cp:revision>
  <dcterms:created xsi:type="dcterms:W3CDTF">2022-04-01T08:35:00Z</dcterms:created>
  <dcterms:modified xsi:type="dcterms:W3CDTF">2022-10-26T10:49:00Z</dcterms:modified>
</cp:coreProperties>
</file>